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77777777" w:rsidR="0006440E" w:rsidRDefault="0006440E">
      <w:pPr>
        <w:pStyle w:val="Heading1"/>
      </w:pPr>
      <w:bookmarkStart w:id="0" w:name="_GoBack"/>
      <w:bookmarkEnd w:id="0"/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AEC0679" w:rsidR="00B8676E" w:rsidRDefault="002635F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56C15CA3" w:rsidR="00F50592" w:rsidRDefault="002635F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E266C0F" w14:textId="77777777" w:rsidR="002635F3" w:rsidRDefault="002635F3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55449E5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5DA398A7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8241CED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C769D45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D7C2C7D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FC3C21B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FA41AD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2B668B6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ADBBFF2" w14:textId="77777777" w:rsidR="002635F3" w:rsidRDefault="002635F3" w:rsidP="002635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5B172F6" w:rsidR="0084548A" w:rsidRPr="00F50592" w:rsidRDefault="002635F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B733FBB" wp14:editId="5806804A">
                <wp:simplePos x="0" y="0"/>
                <wp:positionH relativeFrom="column">
                  <wp:posOffset>2076689</wp:posOffset>
                </wp:positionH>
                <wp:positionV relativeFrom="paragraph">
                  <wp:posOffset>-272077</wp:posOffset>
                </wp:positionV>
                <wp:extent cx="1412280" cy="642240"/>
                <wp:effectExtent l="38100" t="38100" r="0" b="31115"/>
                <wp:wrapNone/>
                <wp:docPr id="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12280" cy="64224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4870555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163.15pt;margin-top:-21.75pt;width:111.9pt;height:5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Zohal Ghulam- Jelan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2/12/22</w:t>
      </w:r>
    </w:p>
    <w:p w14:paraId="4295588D" w14:textId="6B771C29" w:rsidR="0084548A" w:rsidRPr="00F50592" w:rsidRDefault="002635F3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38048C7" wp14:editId="149FF0E5">
                <wp:simplePos x="0" y="0"/>
                <wp:positionH relativeFrom="column">
                  <wp:posOffset>2475209</wp:posOffset>
                </wp:positionH>
                <wp:positionV relativeFrom="paragraph">
                  <wp:posOffset>-232077</wp:posOffset>
                </wp:positionV>
                <wp:extent cx="205920" cy="523080"/>
                <wp:effectExtent l="25400" t="38100" r="22860" b="36195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205920" cy="52308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9CEAD0A" id="Ink 1" o:spid="_x0000_s1026" type="#_x0000_t75" style="position:absolute;margin-left:194.55pt;margin-top:-18.6pt;width:16.9pt;height:4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">
                <v:imagedata r:id="rId8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35F3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62BA7"/>
    <w:rsid w:val="00AA0DD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53BC43D-E644-1B44-AA4F-673C96BB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2-13T04:23:58.67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678 969 24575,'11'0'0,"12"0"0,11 0 0,-2-1 0,-4-7 0,-19 4 0,-2-6 0,-7 3 0,1-7 0,1-5 0,0-4 0,0 1 0,-1 3 0,-1 5 0,0 3 0,-3 5 0,-3 5 0,-5 0 0,-5 1 0,0 0 0,3 1 0,2 1 0,5 1 0,1 5 0,1 4 0,0 3 0,0 7 0,1 7 0,2 7 0,1 5 0,0 3 0,0 3 0,0 0 0,0-3 0,0-6 0,1-9 0,5-7 0,2-9 0,5-5 0,1-4 0,3-1 0,6-2 0,0-1 0,-1-2 0,-3-5 0,0-7 0,1-5 0,-1-3 0,-3-2 0,-6-1 0,-5-6 0,-3-2 0,-2-2 0,0 2 0,-1 4 0,-6 6 0,-8 3 0,-10 2 0,-7-1 0,-1 0 0,2 0 0,7 2 0,4 5 0,7 5 0,2 4 0,5 3 0,4 0 0,8 0 0,17 0 0,-5 0 0,20 0 0,-7-2 0,8-6 0,0-9 0,-4-12 0,-5-18 0,-3-17 0,-6-14 0,-8-10 0,-6 7 0,-7 18 0,0 22 0,2 26 0,-1 27 0,3 31 0,1 40 0,-3-26 0,-1 4 0,1 8 0,0 2 0,-2-1 0,1-1 0,-1-5 0,0-3 0,0 35 0,0-33 0,0-21 0,0-31 0,2-20 0,6-39 0,7-29 0,9-20 0,3 1 0,0 20 0,-3 26 0,-6 24 0,-3 17 0,-1 14 0,3 16 0,2 21 0,3 16 0,-2 4 0,-2-8 0,-4-14 0,-4-12 0,-1-11 0,-3-8 0,-1-4 0,2-5 0,-2-4 0,7-9 0,0-11 0,5-8 0,2 1 0,-1 9 0,-1 10 0,2 6 0,2 5 0,2 1 0,-1 0 0,-4 0 0,-6 0 0,-6-1 0,-7-1 0,-10 0 0,2 0 0,-6 2 0,3 5 0,-6 20 0,-2 20 0,3 14 0,7 0 0,6-18 0,3-16 0,1-16 0,0-18 0,0-21 0,0-19 0,2-6 0,1 8 0,3 17 0,2 18 0,4 9 0,2 7 0,3 6 0,0 4 0,0 2 0,2-6 0,1-5 0,2-5 0,4-14 0,2-34 0,-10 0 0,-1-9 0,2-19 0,0-6 0,-1-11 0,0-1 0,-2 1 0,-1 3 0,-5 17 0,-2 6 0,2-32 0,-7 55 0,-3 51 0,0 85 0,0-22 0,0 8 0,0 19 0,0 3 0,0 0 0,0-4 0,0-18 0,0-7 0,-1-18 0,2-5 0,2 5 0,0-35 0,4-10 0,0-16 0,2-24 0,-2-27 0,-2-28 0,-3 37 0,-3-1 0,-22-45 0,-11 54 0,-15 7 0,-11 12 0,-13 7 0,-6 6-785,-5 6 1,-7 6 0,-5 5 0,-2 5 784,19 0 0,-3 2 0,-1 4 0,-2 2 0,0 2 0,1 1 0,-7 5 0,-1 2 0,0 3 0,0 2 0,2 1 0,3 2 0,5-1 0,1 3 0,2 1 0,2 1 0,2 0 0,3 0 0,-3 4 0,2 0 0,3 1 0,4-1 0,4-1-39,-17 16 0,7-1 0,9-4 39,1 3 0,11-4 0,-8 23 0,47-30 0,51-14 0,10-15 0,12-5 0,25 2 0,10-5 0,-16-4 0,5-2 0,2-5 502,9-5 0,2-6 1,1-5-503,-19-2 0,0-4 0,1-3 0,0-2 0,1-4 0,1-3 0,-1-3 0,-2 0 0,-4-2 0,-1-2 0,-2-1 0,-3 1 0,13-9 0,-3 0 0,-7 2 63,7-9 1,-12 3-64,-23 14 0,-10 2 0,-3-11 0,-56 19 0,-60 9 0,8 14 0,-10 5 0,16 4 0,-3 2 0,0 3 403,-3 5 0,-1 2 0,3 4-403,4 2 0,1 2 0,5 2 0,-12 13 0,8 0 0,19-7 0,8-2 0,2 6 0,83-24 0,12-18 0,17-11 0,7-3 0,4-3 0,8-5 0,5-3 0,3-1-633,-20 5 0,4-1 0,1-1 0,2-1 0,0-1 0,-1-2 633,5-2 0,2-2 0,-1-1 0,1-1 0,-2 0 0,-3 2 0,-9 2 0,0 1 0,-2-1 0,-1 1 0,-2 1 0,-3 0-54,17-7 1,-3 1-1,-4 2 1,-6 2 53,-3 0 0,-6 3 0,-8 5 0,-6 4 0,-11 7 0,-14 6 0,-14 8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2-13T04:23:54.09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2 151 24575,'0'-6'0,"-2"-10"0,4-14 0,4-7 0,2 2 0,3 14 0,-2 15 0,-2 17 0,-1 20 0,-2 22 0,-4 20 0,0 6 0,-3-2 0,-3-14 0,-3-17 0,2-17 0,5-18 0,6-13 0,11-12 0,11-3 0,15 0 0,14 4 0,13 9 0,7 12 0,-4 18 0,-8 21 0,-15 20 0,-16 11 0,-14 12 0,-13 8 0,-10-47 0,-6 1 0,-5 1 0,-7 0 0,-7 0 0,-5-2 0,-5 0 0,-2-3 0,0-5 0,0-3 0,-33 23 0,14-22 0,16-19 0,15-13 0,11-7 0,9-16 0,5-33 0,12-35 0,6 25 0,5-4 0,8-9 0,6-1 0,8 0 0,4 1 0,1 2 0,1 3 0,-5 9 0,-3 3 0,-6 11 0,-4 4 0,13-17 0,-14 19 0,-7 11 0,-5 4 0,-3 3 0,-1-3 0,-5 8 0,1 1 0,-4 9 0,-1 1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mran Movassaghi</cp:lastModifiedBy>
  <cp:revision>2</cp:revision>
  <cp:lastPrinted>2010-11-04T03:19:00Z</cp:lastPrinted>
  <dcterms:created xsi:type="dcterms:W3CDTF">2022-12-13T04:26:00Z</dcterms:created>
  <dcterms:modified xsi:type="dcterms:W3CDTF">2022-12-13T04:26:00Z</dcterms:modified>
</cp:coreProperties>
</file>